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9F56DF" w14:textId="77777777" w:rsidR="00F223AD" w:rsidRPr="00614B11" w:rsidRDefault="00F223AD" w:rsidP="00F223AD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D7D58">
        <w:rPr>
          <w:rFonts w:ascii="Times New Roman" w:eastAsia="AR丸ゴシック体M" w:hAnsi="Times New Roman" w:cs="Times New Roman"/>
          <w:sz w:val="20"/>
          <w:szCs w:val="20"/>
        </w:rPr>
        <w:t>S</w:t>
      </w:r>
      <w:r>
        <w:rPr>
          <w:rFonts w:ascii="Times New Roman" w:eastAsia="AR丸ゴシック体M" w:hAnsi="Times New Roman" w:cs="Times New Roman" w:hint="eastAsia"/>
          <w:sz w:val="20"/>
          <w:szCs w:val="20"/>
        </w:rPr>
        <w:t>UPPLEMENTARY TABLE</w:t>
      </w:r>
      <w:r w:rsidRPr="00614B11">
        <w:rPr>
          <w:rFonts w:ascii="Times New Roman" w:hAnsi="Times New Roman" w:cs="Times New Roman"/>
          <w:sz w:val="20"/>
          <w:szCs w:val="20"/>
        </w:rPr>
        <w:t xml:space="preserve"> 5.</w:t>
      </w:r>
      <w:proofErr w:type="gramEnd"/>
      <w:r w:rsidRPr="00614B11">
        <w:rPr>
          <w:rFonts w:ascii="Times New Roman" w:hAnsi="Times New Roman" w:cs="Times New Roman"/>
          <w:sz w:val="20"/>
          <w:szCs w:val="20"/>
        </w:rPr>
        <w:t xml:space="preserve"> Condition of </w:t>
      </w:r>
      <w:r>
        <w:rPr>
          <w:rFonts w:ascii="Times New Roman" w:hAnsi="Times New Roman" w:cs="Times New Roman" w:hint="eastAsia"/>
          <w:sz w:val="20"/>
          <w:szCs w:val="20"/>
        </w:rPr>
        <w:t>D</w:t>
      </w:r>
      <w:r w:rsidRPr="00614B11">
        <w:rPr>
          <w:rFonts w:ascii="Times New Roman" w:hAnsi="Times New Roman" w:cs="Times New Roman"/>
          <w:sz w:val="20"/>
          <w:szCs w:val="20"/>
        </w:rPr>
        <w:t xml:space="preserve">iabetes Mellitus in 14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 w:rsidRPr="00614B11">
        <w:rPr>
          <w:rFonts w:ascii="Times New Roman" w:hAnsi="Times New Roman" w:cs="Times New Roman"/>
          <w:sz w:val="20"/>
          <w:szCs w:val="20"/>
        </w:rPr>
        <w:t xml:space="preserve">ases </w:t>
      </w:r>
      <w:r>
        <w:rPr>
          <w:rFonts w:ascii="Times New Roman" w:hAnsi="Times New Roman" w:cs="Times New Roman" w:hint="eastAsia"/>
          <w:sz w:val="20"/>
          <w:szCs w:val="20"/>
        </w:rPr>
        <w:t>D</w:t>
      </w:r>
      <w:r w:rsidRPr="00614B11">
        <w:rPr>
          <w:rFonts w:ascii="Times New Roman" w:hAnsi="Times New Roman" w:cs="Times New Roman"/>
          <w:sz w:val="20"/>
          <w:szCs w:val="20"/>
        </w:rPr>
        <w:t xml:space="preserve">eveloped in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 w:rsidRPr="00614B11">
        <w:rPr>
          <w:rFonts w:ascii="Times New Roman" w:hAnsi="Times New Roman" w:cs="Times New Roman"/>
          <w:sz w:val="20"/>
          <w:szCs w:val="20"/>
        </w:rPr>
        <w:t xml:space="preserve">oncomitant </w:t>
      </w:r>
      <w:r>
        <w:rPr>
          <w:rFonts w:ascii="Times New Roman" w:hAnsi="Times New Roman" w:cs="Times New Roman" w:hint="eastAsia"/>
          <w:sz w:val="20"/>
          <w:szCs w:val="20"/>
        </w:rPr>
        <w:t>P</w:t>
      </w:r>
      <w:r w:rsidRPr="00614B11">
        <w:rPr>
          <w:rFonts w:ascii="Times New Roman" w:hAnsi="Times New Roman" w:cs="Times New Roman"/>
          <w:sz w:val="20"/>
          <w:szCs w:val="20"/>
        </w:rPr>
        <w:t xml:space="preserve">ancreatic </w:t>
      </w:r>
      <w:r>
        <w:rPr>
          <w:rFonts w:ascii="Times New Roman" w:hAnsi="Times New Roman" w:cs="Times New Roman" w:hint="eastAsia"/>
          <w:sz w:val="20"/>
          <w:szCs w:val="20"/>
        </w:rPr>
        <w:t>D</w:t>
      </w:r>
      <w:r w:rsidRPr="00614B11">
        <w:rPr>
          <w:rFonts w:ascii="Times New Roman" w:hAnsi="Times New Roman" w:cs="Times New Roman"/>
          <w:sz w:val="20"/>
          <w:szCs w:val="20"/>
        </w:rPr>
        <w:t xml:space="preserve">uctal 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 w:rsidRPr="00614B11">
        <w:rPr>
          <w:rFonts w:ascii="Times New Roman" w:hAnsi="Times New Roman" w:cs="Times New Roman"/>
          <w:sz w:val="20"/>
          <w:szCs w:val="20"/>
        </w:rPr>
        <w:t>denocarcinom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3"/>
        <w:gridCol w:w="851"/>
        <w:gridCol w:w="1976"/>
        <w:gridCol w:w="2127"/>
        <w:gridCol w:w="1984"/>
        <w:gridCol w:w="2410"/>
        <w:gridCol w:w="2835"/>
      </w:tblGrid>
      <w:tr w:rsidR="00F223AD" w:rsidRPr="00614B11" w14:paraId="6C3CE60C" w14:textId="77777777" w:rsidTr="0077217C">
        <w:tc>
          <w:tcPr>
            <w:tcW w:w="683" w:type="dxa"/>
          </w:tcPr>
          <w:p w14:paraId="53D469C0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851" w:type="dxa"/>
          </w:tcPr>
          <w:p w14:paraId="16E9C232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M/F</w:t>
            </w:r>
          </w:p>
        </w:tc>
        <w:tc>
          <w:tcPr>
            <w:tcW w:w="1976" w:type="dxa"/>
          </w:tcPr>
          <w:p w14:paraId="20CBAAAB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 xml:space="preserve">Age at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 xml:space="preserve">ancreatic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ancer (years old)</w:t>
            </w:r>
          </w:p>
        </w:tc>
        <w:tc>
          <w:tcPr>
            <w:tcW w:w="2127" w:type="dxa"/>
          </w:tcPr>
          <w:p w14:paraId="405F25EE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 xml:space="preserve">Age at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 xml:space="preserve">yst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iagnose (years old)</w:t>
            </w:r>
          </w:p>
        </w:tc>
        <w:tc>
          <w:tcPr>
            <w:tcW w:w="1984" w:type="dxa"/>
          </w:tcPr>
          <w:p w14:paraId="1D3F0410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 xml:space="preserve">Diabetes Mellitus at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 xml:space="preserve">yst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iagnosis</w:t>
            </w:r>
          </w:p>
        </w:tc>
        <w:tc>
          <w:tcPr>
            <w:tcW w:w="2410" w:type="dxa"/>
          </w:tcPr>
          <w:p w14:paraId="158BA32C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 xml:space="preserve">Age at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 xml:space="preserve">nset of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 xml:space="preserve">iabetes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ellitus (years old)</w:t>
            </w:r>
          </w:p>
        </w:tc>
        <w:tc>
          <w:tcPr>
            <w:tcW w:w="2835" w:type="dxa"/>
          </w:tcPr>
          <w:p w14:paraId="28FF7BCB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 xml:space="preserve">Time from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 xml:space="preserve">iabetes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 xml:space="preserve">ellitus to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 xml:space="preserve">ancreatic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ancer (years)</w:t>
            </w:r>
          </w:p>
        </w:tc>
      </w:tr>
      <w:tr w:rsidR="00F223AD" w:rsidRPr="00614B11" w14:paraId="612BAEC7" w14:textId="77777777" w:rsidTr="0077217C">
        <w:tc>
          <w:tcPr>
            <w:tcW w:w="683" w:type="dxa"/>
          </w:tcPr>
          <w:p w14:paraId="77524940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2AD115DC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976" w:type="dxa"/>
          </w:tcPr>
          <w:p w14:paraId="32406B45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127" w:type="dxa"/>
          </w:tcPr>
          <w:p w14:paraId="6C600171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984" w:type="dxa"/>
          </w:tcPr>
          <w:p w14:paraId="3A2441EA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2410" w:type="dxa"/>
          </w:tcPr>
          <w:p w14:paraId="1C017D36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835" w:type="dxa"/>
          </w:tcPr>
          <w:p w14:paraId="002D33DF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F223AD" w:rsidRPr="00614B11" w14:paraId="2623BCA0" w14:textId="77777777" w:rsidTr="0077217C">
        <w:tc>
          <w:tcPr>
            <w:tcW w:w="683" w:type="dxa"/>
          </w:tcPr>
          <w:p w14:paraId="63DCEE0C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2DA51DD9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76" w:type="dxa"/>
          </w:tcPr>
          <w:p w14:paraId="3276DF5B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127" w:type="dxa"/>
          </w:tcPr>
          <w:p w14:paraId="15637184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984" w:type="dxa"/>
          </w:tcPr>
          <w:p w14:paraId="2306850F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2410" w:type="dxa"/>
          </w:tcPr>
          <w:p w14:paraId="4C2B5B74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Before 78</w:t>
            </w:r>
          </w:p>
        </w:tc>
        <w:tc>
          <w:tcPr>
            <w:tcW w:w="2835" w:type="dxa"/>
          </w:tcPr>
          <w:p w14:paraId="36604429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Longer than 7</w:t>
            </w:r>
          </w:p>
        </w:tc>
      </w:tr>
      <w:tr w:rsidR="00F223AD" w:rsidRPr="00614B11" w14:paraId="009229D9" w14:textId="77777777" w:rsidTr="0077217C">
        <w:tc>
          <w:tcPr>
            <w:tcW w:w="683" w:type="dxa"/>
          </w:tcPr>
          <w:p w14:paraId="440816E6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0563480E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76" w:type="dxa"/>
          </w:tcPr>
          <w:p w14:paraId="4CCFF409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127" w:type="dxa"/>
          </w:tcPr>
          <w:p w14:paraId="60D1EAE3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984" w:type="dxa"/>
          </w:tcPr>
          <w:p w14:paraId="702CFCB3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2410" w:type="dxa"/>
          </w:tcPr>
          <w:p w14:paraId="08E750FF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835" w:type="dxa"/>
          </w:tcPr>
          <w:p w14:paraId="2D1B04C1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F223AD" w:rsidRPr="00614B11" w14:paraId="144B0505" w14:textId="77777777" w:rsidTr="0077217C">
        <w:tc>
          <w:tcPr>
            <w:tcW w:w="683" w:type="dxa"/>
          </w:tcPr>
          <w:p w14:paraId="025C131F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14:paraId="215642F6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976" w:type="dxa"/>
          </w:tcPr>
          <w:p w14:paraId="0553AD46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2127" w:type="dxa"/>
          </w:tcPr>
          <w:p w14:paraId="762B0FB6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984" w:type="dxa"/>
          </w:tcPr>
          <w:p w14:paraId="6D06A0EE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2410" w:type="dxa"/>
          </w:tcPr>
          <w:p w14:paraId="3258AA98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Before 71</w:t>
            </w:r>
          </w:p>
        </w:tc>
        <w:tc>
          <w:tcPr>
            <w:tcW w:w="2835" w:type="dxa"/>
          </w:tcPr>
          <w:p w14:paraId="0E9564DC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Longer than 12</w:t>
            </w:r>
          </w:p>
        </w:tc>
      </w:tr>
      <w:tr w:rsidR="00F223AD" w:rsidRPr="00614B11" w14:paraId="47047DA6" w14:textId="77777777" w:rsidTr="0077217C">
        <w:tc>
          <w:tcPr>
            <w:tcW w:w="683" w:type="dxa"/>
          </w:tcPr>
          <w:p w14:paraId="1D0C5408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7D0067C2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76" w:type="dxa"/>
          </w:tcPr>
          <w:p w14:paraId="139967CE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127" w:type="dxa"/>
          </w:tcPr>
          <w:p w14:paraId="7F2FF3B8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984" w:type="dxa"/>
          </w:tcPr>
          <w:p w14:paraId="6DA5C849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2410" w:type="dxa"/>
          </w:tcPr>
          <w:p w14:paraId="0C018EAF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835" w:type="dxa"/>
          </w:tcPr>
          <w:p w14:paraId="32CB9449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F223AD" w:rsidRPr="00614B11" w14:paraId="5915D65F" w14:textId="77777777" w:rsidTr="0077217C">
        <w:tc>
          <w:tcPr>
            <w:tcW w:w="683" w:type="dxa"/>
          </w:tcPr>
          <w:p w14:paraId="12552DF0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14:paraId="68D0017D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976" w:type="dxa"/>
          </w:tcPr>
          <w:p w14:paraId="0ED6062F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127" w:type="dxa"/>
          </w:tcPr>
          <w:p w14:paraId="43B7F085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984" w:type="dxa"/>
          </w:tcPr>
          <w:p w14:paraId="0293080B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2410" w:type="dxa"/>
          </w:tcPr>
          <w:p w14:paraId="5DA84CC9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2835" w:type="dxa"/>
          </w:tcPr>
          <w:p w14:paraId="1C969D1B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－</w:t>
            </w:r>
          </w:p>
        </w:tc>
      </w:tr>
      <w:tr w:rsidR="00F223AD" w:rsidRPr="00614B11" w14:paraId="35C78CA0" w14:textId="77777777" w:rsidTr="0077217C">
        <w:tc>
          <w:tcPr>
            <w:tcW w:w="683" w:type="dxa"/>
          </w:tcPr>
          <w:p w14:paraId="35CDD1E1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33F976A3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76" w:type="dxa"/>
          </w:tcPr>
          <w:p w14:paraId="04491326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127" w:type="dxa"/>
          </w:tcPr>
          <w:p w14:paraId="02705AAC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984" w:type="dxa"/>
          </w:tcPr>
          <w:p w14:paraId="2B531F00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2410" w:type="dxa"/>
          </w:tcPr>
          <w:p w14:paraId="2ED9046B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2835" w:type="dxa"/>
          </w:tcPr>
          <w:p w14:paraId="568B36F1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－</w:t>
            </w:r>
          </w:p>
        </w:tc>
      </w:tr>
      <w:tr w:rsidR="00F223AD" w:rsidRPr="00614B11" w14:paraId="168BE957" w14:textId="77777777" w:rsidTr="0077217C">
        <w:tc>
          <w:tcPr>
            <w:tcW w:w="683" w:type="dxa"/>
          </w:tcPr>
          <w:p w14:paraId="436A9E22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6C41472E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76" w:type="dxa"/>
          </w:tcPr>
          <w:p w14:paraId="1F549ED5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127" w:type="dxa"/>
          </w:tcPr>
          <w:p w14:paraId="0C5E133F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984" w:type="dxa"/>
          </w:tcPr>
          <w:p w14:paraId="1014FE67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2410" w:type="dxa"/>
          </w:tcPr>
          <w:p w14:paraId="107076D5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835" w:type="dxa"/>
          </w:tcPr>
          <w:p w14:paraId="458B92CF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F223AD" w:rsidRPr="00614B11" w14:paraId="44965AE8" w14:textId="77777777" w:rsidTr="0077217C">
        <w:tc>
          <w:tcPr>
            <w:tcW w:w="683" w:type="dxa"/>
          </w:tcPr>
          <w:p w14:paraId="108375CA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1E4A8F4A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976" w:type="dxa"/>
          </w:tcPr>
          <w:p w14:paraId="2D67D99C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127" w:type="dxa"/>
          </w:tcPr>
          <w:p w14:paraId="0413F358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984" w:type="dxa"/>
          </w:tcPr>
          <w:p w14:paraId="0C6B16E4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2410" w:type="dxa"/>
          </w:tcPr>
          <w:p w14:paraId="0359EAD8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74 (at the same time with pancreatic cancer)</w:t>
            </w:r>
          </w:p>
        </w:tc>
        <w:tc>
          <w:tcPr>
            <w:tcW w:w="2835" w:type="dxa"/>
          </w:tcPr>
          <w:p w14:paraId="2B9314EC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223AD" w:rsidRPr="00614B11" w14:paraId="4DD62405" w14:textId="77777777" w:rsidTr="0077217C">
        <w:tc>
          <w:tcPr>
            <w:tcW w:w="683" w:type="dxa"/>
          </w:tcPr>
          <w:p w14:paraId="572A4076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0AF7C1F7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976" w:type="dxa"/>
          </w:tcPr>
          <w:p w14:paraId="5DD8E510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127" w:type="dxa"/>
          </w:tcPr>
          <w:p w14:paraId="64D889D3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984" w:type="dxa"/>
          </w:tcPr>
          <w:p w14:paraId="622C5CE2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2410" w:type="dxa"/>
          </w:tcPr>
          <w:p w14:paraId="5AF44642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835" w:type="dxa"/>
          </w:tcPr>
          <w:p w14:paraId="68382AFD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223AD" w:rsidRPr="00614B11" w14:paraId="10EE68C6" w14:textId="77777777" w:rsidTr="0077217C">
        <w:tc>
          <w:tcPr>
            <w:tcW w:w="683" w:type="dxa"/>
          </w:tcPr>
          <w:p w14:paraId="2B30B42D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14:paraId="067CEC75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976" w:type="dxa"/>
          </w:tcPr>
          <w:p w14:paraId="0187EA46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127" w:type="dxa"/>
          </w:tcPr>
          <w:p w14:paraId="56332185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984" w:type="dxa"/>
          </w:tcPr>
          <w:p w14:paraId="0299DDF6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2410" w:type="dxa"/>
          </w:tcPr>
          <w:p w14:paraId="63E4E1DC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835" w:type="dxa"/>
          </w:tcPr>
          <w:p w14:paraId="5EB9974E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223AD" w:rsidRPr="00614B11" w14:paraId="6A667405" w14:textId="77777777" w:rsidTr="0077217C">
        <w:tc>
          <w:tcPr>
            <w:tcW w:w="683" w:type="dxa"/>
          </w:tcPr>
          <w:p w14:paraId="25363AD0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</w:tcPr>
          <w:p w14:paraId="2C7B10F6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976" w:type="dxa"/>
          </w:tcPr>
          <w:p w14:paraId="08466737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2127" w:type="dxa"/>
          </w:tcPr>
          <w:p w14:paraId="0FF26527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984" w:type="dxa"/>
          </w:tcPr>
          <w:p w14:paraId="611F372C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2410" w:type="dxa"/>
          </w:tcPr>
          <w:p w14:paraId="0594810F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2835" w:type="dxa"/>
          </w:tcPr>
          <w:p w14:paraId="2D27C968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－</w:t>
            </w:r>
          </w:p>
        </w:tc>
      </w:tr>
      <w:tr w:rsidR="00F223AD" w:rsidRPr="00614B11" w14:paraId="1CA658F2" w14:textId="77777777" w:rsidTr="0077217C">
        <w:tc>
          <w:tcPr>
            <w:tcW w:w="683" w:type="dxa"/>
          </w:tcPr>
          <w:p w14:paraId="777DCA77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</w:tcPr>
          <w:p w14:paraId="2FCD3197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76" w:type="dxa"/>
          </w:tcPr>
          <w:p w14:paraId="6DF43928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127" w:type="dxa"/>
          </w:tcPr>
          <w:p w14:paraId="4D41A26D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984" w:type="dxa"/>
          </w:tcPr>
          <w:p w14:paraId="6A0102D7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2410" w:type="dxa"/>
          </w:tcPr>
          <w:p w14:paraId="43D6EABD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2835" w:type="dxa"/>
          </w:tcPr>
          <w:p w14:paraId="26F83F6F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－</w:t>
            </w:r>
          </w:p>
        </w:tc>
      </w:tr>
      <w:tr w:rsidR="00F223AD" w:rsidRPr="00614B11" w14:paraId="18738C9F" w14:textId="77777777" w:rsidTr="0077217C">
        <w:tc>
          <w:tcPr>
            <w:tcW w:w="683" w:type="dxa"/>
          </w:tcPr>
          <w:p w14:paraId="34AF0AAA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</w:tcPr>
          <w:p w14:paraId="3A38F1ED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76" w:type="dxa"/>
          </w:tcPr>
          <w:p w14:paraId="35A5E697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127" w:type="dxa"/>
          </w:tcPr>
          <w:p w14:paraId="388C125C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984" w:type="dxa"/>
          </w:tcPr>
          <w:p w14:paraId="70A935A6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2410" w:type="dxa"/>
          </w:tcPr>
          <w:p w14:paraId="267C2687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835" w:type="dxa"/>
          </w:tcPr>
          <w:p w14:paraId="03DEE13D" w14:textId="77777777" w:rsidR="00F223AD" w:rsidRPr="00614B11" w:rsidRDefault="00F223AD" w:rsidP="00772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B1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</w:tbl>
    <w:p w14:paraId="23E670BA" w14:textId="77777777" w:rsidR="00F223AD" w:rsidRPr="00614B11" w:rsidRDefault="00F223AD" w:rsidP="00F223AD">
      <w:pPr>
        <w:rPr>
          <w:rFonts w:ascii="Times New Roman" w:hAnsi="Times New Roman" w:cs="Times New Roman"/>
          <w:sz w:val="20"/>
          <w:szCs w:val="20"/>
        </w:rPr>
      </w:pPr>
      <w:r w:rsidRPr="00614B11">
        <w:rPr>
          <w:rFonts w:ascii="Times New Roman" w:hAnsi="Times New Roman" w:cs="Times New Roman"/>
          <w:sz w:val="20"/>
          <w:szCs w:val="20"/>
        </w:rPr>
        <w:t>M=Male, F=Female, ●</w:t>
      </w:r>
      <w:r w:rsidRPr="00614B11">
        <w:rPr>
          <w:rFonts w:ascii="Times New Roman" w:hAnsi="Times New Roman" w:cs="Times New Roman"/>
          <w:sz w:val="20"/>
          <w:szCs w:val="20"/>
        </w:rPr>
        <w:t>＝</w:t>
      </w:r>
      <w:r w:rsidRPr="00614B11">
        <w:rPr>
          <w:rFonts w:ascii="Times New Roman" w:hAnsi="Times New Roman" w:cs="Times New Roman"/>
          <w:sz w:val="20"/>
          <w:szCs w:val="20"/>
        </w:rPr>
        <w:t>yes, ×</w:t>
      </w:r>
      <w:r w:rsidRPr="00614B11">
        <w:rPr>
          <w:rFonts w:ascii="Times New Roman" w:hAnsi="Times New Roman" w:cs="Times New Roman"/>
          <w:sz w:val="20"/>
          <w:szCs w:val="20"/>
        </w:rPr>
        <w:t>＝</w:t>
      </w:r>
      <w:r w:rsidRPr="00614B11">
        <w:rPr>
          <w:rFonts w:ascii="Times New Roman" w:hAnsi="Times New Roman" w:cs="Times New Roman"/>
          <w:sz w:val="20"/>
          <w:szCs w:val="20"/>
        </w:rPr>
        <w:t>none</w:t>
      </w:r>
    </w:p>
    <w:p w14:paraId="3B1890C4" w14:textId="3E1EA00F" w:rsidR="00A82AEB" w:rsidRPr="00F223AD" w:rsidRDefault="00A82AEB" w:rsidP="00F223AD">
      <w:bookmarkStart w:id="0" w:name="_GoBack"/>
      <w:bookmarkEnd w:id="0"/>
    </w:p>
    <w:sectPr w:rsidR="00A82AEB" w:rsidRPr="00F223AD" w:rsidSect="001C1F0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1B9C56" w14:textId="77777777" w:rsidR="00697400" w:rsidRDefault="00697400" w:rsidP="003C3C5F">
      <w:r>
        <w:separator/>
      </w:r>
    </w:p>
  </w:endnote>
  <w:endnote w:type="continuationSeparator" w:id="0">
    <w:p w14:paraId="0721180E" w14:textId="77777777" w:rsidR="00697400" w:rsidRDefault="00697400" w:rsidP="003C3C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AR丸ゴシック体M">
    <w:altName w:val="Yu Gothic"/>
    <w:charset w:val="80"/>
    <w:family w:val="modern"/>
    <w:pitch w:val="fixed"/>
    <w:sig w:usb0="00000001" w:usb1="08070000" w:usb2="00000010" w:usb3="00000000" w:csb0="0002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B00AA6" w14:textId="77777777" w:rsidR="00697400" w:rsidRDefault="00697400" w:rsidP="003C3C5F">
      <w:r>
        <w:separator/>
      </w:r>
    </w:p>
  </w:footnote>
  <w:footnote w:type="continuationSeparator" w:id="0">
    <w:p w14:paraId="057071FC" w14:textId="77777777" w:rsidR="00697400" w:rsidRDefault="00697400" w:rsidP="003C3C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811F5F"/>
    <w:multiLevelType w:val="hybridMultilevel"/>
    <w:tmpl w:val="8F1EE2F8"/>
    <w:lvl w:ilvl="0" w:tplc="385C9F44">
      <w:start w:val="1"/>
      <w:numFmt w:val="decimal"/>
      <w:lvlText w:val="%1)"/>
      <w:lvlJc w:val="left"/>
      <w:pPr>
        <w:ind w:left="360" w:hanging="360"/>
      </w:pPr>
      <w:rPr>
        <w:rFonts w:eastAsiaTheme="minorEastAsia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77FA"/>
    <w:rsid w:val="00055C19"/>
    <w:rsid w:val="0009444F"/>
    <w:rsid w:val="000A02E7"/>
    <w:rsid w:val="000A6DB6"/>
    <w:rsid w:val="000B2874"/>
    <w:rsid w:val="00112C6E"/>
    <w:rsid w:val="00114C15"/>
    <w:rsid w:val="001623A1"/>
    <w:rsid w:val="00163E3F"/>
    <w:rsid w:val="001A5268"/>
    <w:rsid w:val="001B2DEE"/>
    <w:rsid w:val="001C44F9"/>
    <w:rsid w:val="001E5B16"/>
    <w:rsid w:val="002314C4"/>
    <w:rsid w:val="002363ED"/>
    <w:rsid w:val="002443C5"/>
    <w:rsid w:val="002510AD"/>
    <w:rsid w:val="00257891"/>
    <w:rsid w:val="00284A0E"/>
    <w:rsid w:val="002C36E4"/>
    <w:rsid w:val="002E3920"/>
    <w:rsid w:val="0031356E"/>
    <w:rsid w:val="00333FE9"/>
    <w:rsid w:val="003A30D6"/>
    <w:rsid w:val="003C3C5F"/>
    <w:rsid w:val="003D1ECA"/>
    <w:rsid w:val="0047481B"/>
    <w:rsid w:val="00475924"/>
    <w:rsid w:val="00482F72"/>
    <w:rsid w:val="004D7D58"/>
    <w:rsid w:val="00521710"/>
    <w:rsid w:val="0052674B"/>
    <w:rsid w:val="005333CE"/>
    <w:rsid w:val="005B4A04"/>
    <w:rsid w:val="005D6B16"/>
    <w:rsid w:val="006177FA"/>
    <w:rsid w:val="006742E3"/>
    <w:rsid w:val="00697400"/>
    <w:rsid w:val="006B5E5F"/>
    <w:rsid w:val="007037D4"/>
    <w:rsid w:val="00721A89"/>
    <w:rsid w:val="007525C5"/>
    <w:rsid w:val="007751F2"/>
    <w:rsid w:val="00775D00"/>
    <w:rsid w:val="00800EC6"/>
    <w:rsid w:val="00821B33"/>
    <w:rsid w:val="00827DED"/>
    <w:rsid w:val="008A7B36"/>
    <w:rsid w:val="008B134C"/>
    <w:rsid w:val="008C6342"/>
    <w:rsid w:val="008D15A1"/>
    <w:rsid w:val="008D39C0"/>
    <w:rsid w:val="00901AD2"/>
    <w:rsid w:val="00904049"/>
    <w:rsid w:val="00933C61"/>
    <w:rsid w:val="009461B3"/>
    <w:rsid w:val="009902AB"/>
    <w:rsid w:val="00997DDA"/>
    <w:rsid w:val="00A22C09"/>
    <w:rsid w:val="00A31FCD"/>
    <w:rsid w:val="00A32971"/>
    <w:rsid w:val="00A6755B"/>
    <w:rsid w:val="00A67A22"/>
    <w:rsid w:val="00A82AEB"/>
    <w:rsid w:val="00A82BCC"/>
    <w:rsid w:val="00A941B2"/>
    <w:rsid w:val="00A96044"/>
    <w:rsid w:val="00AB0571"/>
    <w:rsid w:val="00AC2565"/>
    <w:rsid w:val="00B06026"/>
    <w:rsid w:val="00B4583B"/>
    <w:rsid w:val="00B61D42"/>
    <w:rsid w:val="00B67445"/>
    <w:rsid w:val="00B81ACE"/>
    <w:rsid w:val="00BA0ED9"/>
    <w:rsid w:val="00BA47B3"/>
    <w:rsid w:val="00BE0DF8"/>
    <w:rsid w:val="00C4205E"/>
    <w:rsid w:val="00C86A3D"/>
    <w:rsid w:val="00CA2E42"/>
    <w:rsid w:val="00CF2784"/>
    <w:rsid w:val="00D1491B"/>
    <w:rsid w:val="00DB47B5"/>
    <w:rsid w:val="00E0144A"/>
    <w:rsid w:val="00E01689"/>
    <w:rsid w:val="00E03797"/>
    <w:rsid w:val="00E1789D"/>
    <w:rsid w:val="00E26138"/>
    <w:rsid w:val="00E349D7"/>
    <w:rsid w:val="00E36291"/>
    <w:rsid w:val="00EC538E"/>
    <w:rsid w:val="00F03675"/>
    <w:rsid w:val="00F0465E"/>
    <w:rsid w:val="00F223AD"/>
    <w:rsid w:val="00F773B1"/>
    <w:rsid w:val="00FA7576"/>
    <w:rsid w:val="00FD29C0"/>
    <w:rsid w:val="00FE3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183E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14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C3C5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C3C5F"/>
  </w:style>
  <w:style w:type="paragraph" w:styleId="Footer">
    <w:name w:val="footer"/>
    <w:basedOn w:val="Normal"/>
    <w:link w:val="FooterChar"/>
    <w:uiPriority w:val="99"/>
    <w:unhideWhenUsed/>
    <w:rsid w:val="003C3C5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C3C5F"/>
  </w:style>
  <w:style w:type="paragraph" w:styleId="ListParagraph">
    <w:name w:val="List Paragraph"/>
    <w:basedOn w:val="Normal"/>
    <w:uiPriority w:val="34"/>
    <w:qFormat/>
    <w:rsid w:val="002363ED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14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C3C5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C3C5F"/>
  </w:style>
  <w:style w:type="paragraph" w:styleId="Footer">
    <w:name w:val="footer"/>
    <w:basedOn w:val="Normal"/>
    <w:link w:val="FooterChar"/>
    <w:uiPriority w:val="99"/>
    <w:unhideWhenUsed/>
    <w:rsid w:val="003C3C5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C3C5F"/>
  </w:style>
  <w:style w:type="paragraph" w:styleId="ListParagraph">
    <w:name w:val="List Paragraph"/>
    <w:basedOn w:val="Normal"/>
    <w:uiPriority w:val="34"/>
    <w:qFormat/>
    <w:rsid w:val="002363ED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13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7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0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7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E989-5E2D-4072-B1A5-7A96AB41E8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72</Words>
  <Characters>544</Characters>
  <Application>Microsoft Office Word</Application>
  <DocSecurity>0</DocSecurity>
  <Lines>136</Lines>
  <Paragraphs>14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山口 厚</dc:creator>
  <cp:lastModifiedBy>KEOMALE</cp:lastModifiedBy>
  <cp:revision>8</cp:revision>
  <dcterms:created xsi:type="dcterms:W3CDTF">2022-07-13T12:04:00Z</dcterms:created>
  <dcterms:modified xsi:type="dcterms:W3CDTF">2022-11-10T06:32:00Z</dcterms:modified>
</cp:coreProperties>
</file>